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C79" w:rsidRPr="00F413BD" w:rsidRDefault="00494ECB" w:rsidP="009E7F24">
      <w:pPr>
        <w:pStyle w:val="a3"/>
        <w:jc w:val="both"/>
        <w:rPr>
          <w:rFonts w:ascii="Times New Roman" w:hAnsi="Times New Roman"/>
          <w:sz w:val="22"/>
          <w:szCs w:val="22"/>
        </w:rPr>
      </w:pPr>
      <w:bookmarkStart w:id="0" w:name="_GoBack"/>
      <w:r w:rsidRPr="00F413BD">
        <w:rPr>
          <w:rFonts w:ascii="Times New Roman" w:hAnsi="Times New Roman"/>
          <w:b/>
          <w:color w:val="212121"/>
          <w:sz w:val="22"/>
          <w:szCs w:val="22"/>
          <w:highlight w:val="white"/>
        </w:rPr>
        <w:t>Search strategy in PubMed:</w:t>
      </w:r>
      <w:r w:rsidRPr="00F413BD">
        <w:rPr>
          <w:rFonts w:ascii="Times New Roman" w:hAnsi="Times New Roman"/>
          <w:color w:val="212121"/>
          <w:sz w:val="22"/>
          <w:szCs w:val="22"/>
          <w:highlight w:val="white"/>
        </w:rPr>
        <w:t xml:space="preserve"> </w:t>
      </w:r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("administration, rectal"[</w:t>
      </w:r>
      <w:proofErr w:type="spellStart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MeSH</w:t>
      </w:r>
      <w:proofErr w:type="spellEnd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 xml:space="preserve"> Terms] OR ("administration"[All Fields] AND "rectal"[All Fields]) OR "rectal administration"[All Fields] OR "rectal"[All Fields]) AND ("gastrointestinal stromal tumors"[</w:t>
      </w:r>
      <w:proofErr w:type="spellStart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MeSH</w:t>
      </w:r>
      <w:proofErr w:type="spellEnd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 xml:space="preserve"> Terms] OR ("gastrointestinal"[All Fields] AND "stromal"[All Fields] AND "tumors"[All Fields]) OR "gastrointestinal stromal tumors"[All Fields]) AND (("focal"[All Fields] OR "</w:t>
      </w:r>
      <w:proofErr w:type="spellStart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focalities</w:t>
      </w:r>
      <w:proofErr w:type="spellEnd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"[All Fields] OR "</w:t>
      </w:r>
      <w:proofErr w:type="spellStart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focality</w:t>
      </w:r>
      <w:proofErr w:type="spellEnd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"[All Fields] OR "focalization"[All Fields] OR "focalized"[All Fields] OR "focally"[All Fields] OR "</w:t>
      </w:r>
      <w:proofErr w:type="spellStart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focals</w:t>
      </w:r>
      <w:proofErr w:type="spellEnd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"[All Fields] OR "local"[All Fields] OR "</w:t>
      </w:r>
      <w:proofErr w:type="spellStart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localisation</w:t>
      </w:r>
      <w:proofErr w:type="spellEnd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"[All Fields] OR "</w:t>
      </w:r>
      <w:proofErr w:type="spellStart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localisations</w:t>
      </w:r>
      <w:proofErr w:type="spellEnd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"[All Fields] OR "</w:t>
      </w:r>
      <w:proofErr w:type="spellStart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localise</w:t>
      </w:r>
      <w:proofErr w:type="spellEnd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"[All Fields] OR "</w:t>
      </w:r>
      <w:proofErr w:type="spellStart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localised</w:t>
      </w:r>
      <w:proofErr w:type="spellEnd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"[All Fields] OR "</w:t>
      </w:r>
      <w:proofErr w:type="spellStart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localises</w:t>
      </w:r>
      <w:proofErr w:type="spellEnd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"[All Fields] OR "</w:t>
      </w:r>
      <w:proofErr w:type="spellStart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localising</w:t>
      </w:r>
      <w:proofErr w:type="spellEnd"/>
      <w:r w:rsidR="00865618" w:rsidRPr="00F413BD">
        <w:rPr>
          <w:rFonts w:ascii="Times New Roman" w:hAnsi="Times New Roman"/>
          <w:color w:val="212121"/>
          <w:sz w:val="22"/>
          <w:szCs w:val="22"/>
          <w:highlight w:val="white"/>
        </w:rPr>
        <w:t>"[All Fields] OR "localization"[All Fields] OR "localizations"[All Fields] OR "localize"[All Fields] OR "localized"[All Fields] OR "localizer"[All Fields] OR "localizers"[All Fields] OR "localizes"[All Fields] OR "localizing"[All Fields] OR "locally"[All Fields] OR "locals"[All Fields]) AND ("excisable"[All Fields] OR "excise"[All Fields] OR "excised"[All Fields] OR "excises"[All Fields] OR "excising"[All Fields] OR "excision"[All Fields] OR "excisions"[All Fields]))</w:t>
      </w:r>
      <w:r w:rsidR="00865618" w:rsidRPr="00F413BD">
        <w:rPr>
          <w:rFonts w:ascii="Times New Roman" w:hAnsi="Times New Roman"/>
          <w:sz w:val="22"/>
          <w:szCs w:val="22"/>
        </w:rPr>
        <w:t xml:space="preserve"> </w:t>
      </w:r>
      <w:bookmarkEnd w:id="0"/>
    </w:p>
    <w:sectPr w:rsidR="00A33C79" w:rsidRPr="00F41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222F" w:rsidRDefault="004E222F" w:rsidP="00494ECB">
      <w:r>
        <w:separator/>
      </w:r>
    </w:p>
  </w:endnote>
  <w:endnote w:type="continuationSeparator" w:id="0">
    <w:p w:rsidR="004E222F" w:rsidRDefault="004E222F" w:rsidP="00494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222F" w:rsidRDefault="004E222F" w:rsidP="00494ECB">
      <w:r>
        <w:separator/>
      </w:r>
    </w:p>
  </w:footnote>
  <w:footnote w:type="continuationSeparator" w:id="0">
    <w:p w:rsidR="004E222F" w:rsidRDefault="004E222F" w:rsidP="00494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618"/>
    <w:rsid w:val="00085B1B"/>
    <w:rsid w:val="00494ECB"/>
    <w:rsid w:val="004E222F"/>
    <w:rsid w:val="005A401F"/>
    <w:rsid w:val="00865618"/>
    <w:rsid w:val="009E7F24"/>
    <w:rsid w:val="009F61EB"/>
    <w:rsid w:val="00BF12D7"/>
    <w:rsid w:val="00E32C69"/>
    <w:rsid w:val="00F00CBD"/>
    <w:rsid w:val="00F4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1"/>
    <w:rsid w:val="00865618"/>
    <w:pPr>
      <w:jc w:val="left"/>
    </w:pPr>
    <w:rPr>
      <w:rFonts w:ascii="Calibri" w:eastAsia="宋体" w:hAnsi="Calibri" w:cs="Times New Roman"/>
      <w:szCs w:val="24"/>
    </w:rPr>
  </w:style>
  <w:style w:type="character" w:customStyle="1" w:styleId="Char">
    <w:name w:val="批注文字 Char"/>
    <w:basedOn w:val="a0"/>
    <w:uiPriority w:val="99"/>
    <w:semiHidden/>
    <w:rsid w:val="00865618"/>
  </w:style>
  <w:style w:type="character" w:customStyle="1" w:styleId="Char1">
    <w:name w:val="批注文字 Char1"/>
    <w:link w:val="a3"/>
    <w:rsid w:val="00865618"/>
    <w:rPr>
      <w:rFonts w:ascii="Calibri" w:eastAsia="宋体" w:hAnsi="Calibri" w:cs="Times New Roman"/>
      <w:szCs w:val="24"/>
    </w:rPr>
  </w:style>
  <w:style w:type="paragraph" w:styleId="a4">
    <w:name w:val="header"/>
    <w:basedOn w:val="a"/>
    <w:link w:val="Char0"/>
    <w:uiPriority w:val="99"/>
    <w:unhideWhenUsed/>
    <w:rsid w:val="00494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94ECB"/>
    <w:rPr>
      <w:sz w:val="18"/>
      <w:szCs w:val="18"/>
    </w:rPr>
  </w:style>
  <w:style w:type="paragraph" w:styleId="a5">
    <w:name w:val="footer"/>
    <w:basedOn w:val="a"/>
    <w:link w:val="Char2"/>
    <w:uiPriority w:val="99"/>
    <w:unhideWhenUsed/>
    <w:rsid w:val="00494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5"/>
    <w:uiPriority w:val="99"/>
    <w:rsid w:val="00494E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1"/>
    <w:rsid w:val="00865618"/>
    <w:pPr>
      <w:jc w:val="left"/>
    </w:pPr>
    <w:rPr>
      <w:rFonts w:ascii="Calibri" w:eastAsia="宋体" w:hAnsi="Calibri" w:cs="Times New Roman"/>
      <w:szCs w:val="24"/>
    </w:rPr>
  </w:style>
  <w:style w:type="character" w:customStyle="1" w:styleId="Char">
    <w:name w:val="批注文字 Char"/>
    <w:basedOn w:val="a0"/>
    <w:uiPriority w:val="99"/>
    <w:semiHidden/>
    <w:rsid w:val="00865618"/>
  </w:style>
  <w:style w:type="character" w:customStyle="1" w:styleId="Char1">
    <w:name w:val="批注文字 Char1"/>
    <w:link w:val="a3"/>
    <w:rsid w:val="00865618"/>
    <w:rPr>
      <w:rFonts w:ascii="Calibri" w:eastAsia="宋体" w:hAnsi="Calibri" w:cs="Times New Roman"/>
      <w:szCs w:val="24"/>
    </w:rPr>
  </w:style>
  <w:style w:type="paragraph" w:styleId="a4">
    <w:name w:val="header"/>
    <w:basedOn w:val="a"/>
    <w:link w:val="Char0"/>
    <w:uiPriority w:val="99"/>
    <w:unhideWhenUsed/>
    <w:rsid w:val="00494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94ECB"/>
    <w:rPr>
      <w:sz w:val="18"/>
      <w:szCs w:val="18"/>
    </w:rPr>
  </w:style>
  <w:style w:type="paragraph" w:styleId="a5">
    <w:name w:val="footer"/>
    <w:basedOn w:val="a"/>
    <w:link w:val="Char2"/>
    <w:uiPriority w:val="99"/>
    <w:unhideWhenUsed/>
    <w:rsid w:val="00494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5"/>
    <w:uiPriority w:val="99"/>
    <w:rsid w:val="00494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d</dc:creator>
  <cp:lastModifiedBy>zhd</cp:lastModifiedBy>
  <cp:revision>6</cp:revision>
  <dcterms:created xsi:type="dcterms:W3CDTF">2023-04-13T16:03:00Z</dcterms:created>
  <dcterms:modified xsi:type="dcterms:W3CDTF">2023-04-14T15:20:00Z</dcterms:modified>
</cp:coreProperties>
</file>